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2EB" w:rsidRDefault="001162EB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C4775" w:rsidRDefault="00EC4775" w:rsidP="00D02FFE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87" w:rightFromText="187" w:vertAnchor="text" w:tblpXSpec="center" w:tblpY="1"/>
        <w:tblOverlap w:val="never"/>
        <w:tblW w:w="74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56"/>
        <w:gridCol w:w="990"/>
        <w:gridCol w:w="990"/>
        <w:gridCol w:w="1170"/>
        <w:gridCol w:w="1979"/>
      </w:tblGrid>
      <w:tr w:rsidR="00DF35C3" w:rsidRPr="00DF35C3" w:rsidTr="001D7764">
        <w:trPr>
          <w:trHeight w:val="315"/>
        </w:trPr>
        <w:tc>
          <w:tcPr>
            <w:tcW w:w="2356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eastAsia="Times New Roman" w:hAnsi="Times New Roman" w:cs="Times New Roman"/>
                <w:sz w:val="24"/>
                <w:szCs w:val="24"/>
              </w:rPr>
              <w:t>Control variables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979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eastAsia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DF35C3" w:rsidRPr="00DF35C3" w:rsidTr="001D7764">
        <w:trPr>
          <w:trHeight w:val="315"/>
        </w:trPr>
        <w:tc>
          <w:tcPr>
            <w:tcW w:w="2356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4F4C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Diarrhea type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shd w:val="clear" w:color="auto" w:fill="FFFFFF" w:themeFill="background1"/>
            <w:vAlign w:val="center"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35C3" w:rsidRPr="00DF35C3" w:rsidTr="001D7764">
        <w:trPr>
          <w:trHeight w:val="315"/>
        </w:trPr>
        <w:tc>
          <w:tcPr>
            <w:tcW w:w="2356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 xml:space="preserve">        Watery 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:rsidR="00EC4775" w:rsidRPr="00DF35C3" w:rsidRDefault="00E56B06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50162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:rsidR="00EC4775" w:rsidRPr="00DF35C3" w:rsidRDefault="00E56B06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EC4775" w:rsidRPr="00DF35C3" w:rsidRDefault="00E56B06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979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56B06" w:rsidRPr="00DF35C3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E56B06" w:rsidRPr="00DF35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F35C3" w:rsidRPr="00DF35C3" w:rsidTr="001D7764">
        <w:trPr>
          <w:trHeight w:val="315"/>
        </w:trPr>
        <w:tc>
          <w:tcPr>
            <w:tcW w:w="2356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 xml:space="preserve">        Bloody 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:rsidR="00EC4775" w:rsidRPr="00DF35C3" w:rsidRDefault="00E56B06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50162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6B06" w:rsidRPr="00DF35C3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EC4775" w:rsidRPr="00DF35C3" w:rsidRDefault="00E56B06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979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56B06" w:rsidRPr="00DF35C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E56B06" w:rsidRPr="00DF35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F35C3" w:rsidRPr="00DF35C3" w:rsidTr="001D7764">
        <w:trPr>
          <w:trHeight w:val="315"/>
        </w:trPr>
        <w:tc>
          <w:tcPr>
            <w:tcW w:w="2356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4F4C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shd w:val="clear" w:color="auto" w:fill="FFFFFF" w:themeFill="background1"/>
            <w:vAlign w:val="center"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35C3" w:rsidRPr="00DF35C3" w:rsidTr="001D7764">
        <w:trPr>
          <w:trHeight w:val="315"/>
        </w:trPr>
        <w:tc>
          <w:tcPr>
            <w:tcW w:w="2356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 xml:space="preserve">       Hot summer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:rsidR="00EC4775" w:rsidRPr="00DF35C3" w:rsidRDefault="009526B2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22913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56B06" w:rsidRPr="00DF35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6B06" w:rsidRPr="00DF35C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79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6B06" w:rsidRPr="00DF35C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E56B06" w:rsidRPr="00DF35C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F35C3" w:rsidRPr="00DF35C3" w:rsidTr="001D7764">
        <w:trPr>
          <w:trHeight w:val="315"/>
        </w:trPr>
        <w:tc>
          <w:tcPr>
            <w:tcW w:w="2356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 xml:space="preserve">    Rainy monsoon 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:rsidR="00EC4775" w:rsidRPr="00DF35C3" w:rsidRDefault="009526B2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22913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:rsidR="00EC4775" w:rsidRPr="00DF35C3" w:rsidRDefault="00E56B06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C4775" w:rsidRPr="00DF35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56B06" w:rsidRPr="00DF35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9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6B06" w:rsidRPr="00DF35C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E56B06" w:rsidRPr="00DF35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F35C3" w:rsidRPr="00DF35C3" w:rsidTr="001D7764">
        <w:trPr>
          <w:trHeight w:val="315"/>
        </w:trPr>
        <w:tc>
          <w:tcPr>
            <w:tcW w:w="2356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 xml:space="preserve">       Dry winter 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:rsidR="00EC4775" w:rsidRPr="00DF35C3" w:rsidRDefault="009526B2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22913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56B06" w:rsidRPr="00DF35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56B06" w:rsidRPr="00DF35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79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56B06" w:rsidRPr="00DF35C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E56B06" w:rsidRPr="00DF35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F35C3" w:rsidRPr="00DF35C3" w:rsidTr="001D7764">
        <w:trPr>
          <w:trHeight w:val="315"/>
        </w:trPr>
        <w:tc>
          <w:tcPr>
            <w:tcW w:w="2356" w:type="dxa"/>
            <w:shd w:val="clear" w:color="auto" w:fill="FFFFFF" w:themeFill="background1"/>
            <w:vAlign w:val="center"/>
            <w:hideMark/>
          </w:tcPr>
          <w:p w:rsidR="00EC4775" w:rsidRPr="00DF35C3" w:rsidRDefault="00EC4775" w:rsidP="004F4C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Children age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shd w:val="clear" w:color="auto" w:fill="FFFFFF" w:themeFill="background1"/>
            <w:vAlign w:val="center"/>
          </w:tcPr>
          <w:p w:rsidR="00EC4775" w:rsidRPr="00DF35C3" w:rsidRDefault="00EC4775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35C3" w:rsidRPr="00DF35C3" w:rsidTr="001D7764">
        <w:trPr>
          <w:trHeight w:val="315"/>
        </w:trPr>
        <w:tc>
          <w:tcPr>
            <w:tcW w:w="2356" w:type="dxa"/>
            <w:shd w:val="clear" w:color="auto" w:fill="FFFFFF" w:themeFill="background1"/>
            <w:vAlign w:val="center"/>
            <w:hideMark/>
          </w:tcPr>
          <w:p w:rsidR="00C44368" w:rsidRPr="00DF35C3" w:rsidRDefault="00C44368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 xml:space="preserve"> 0-12 months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C44368" w:rsidRPr="00DF35C3" w:rsidRDefault="00C44368" w:rsidP="00DF3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2887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C44368" w:rsidRPr="00DF35C3" w:rsidRDefault="00C44368" w:rsidP="00DF3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:rsidR="00C44368" w:rsidRPr="00DF35C3" w:rsidRDefault="00C44368" w:rsidP="00DF3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979" w:type="dxa"/>
            <w:shd w:val="clear" w:color="auto" w:fill="FFFFFF" w:themeFill="background1"/>
            <w:vAlign w:val="center"/>
            <w:hideMark/>
          </w:tcPr>
          <w:p w:rsidR="00C44368" w:rsidRPr="00DF35C3" w:rsidRDefault="00C44368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86-1.09</w:t>
            </w:r>
          </w:p>
        </w:tc>
      </w:tr>
      <w:tr w:rsidR="00DF35C3" w:rsidRPr="00DF35C3" w:rsidTr="001D7764">
        <w:trPr>
          <w:trHeight w:val="315"/>
        </w:trPr>
        <w:tc>
          <w:tcPr>
            <w:tcW w:w="2356" w:type="dxa"/>
            <w:shd w:val="clear" w:color="auto" w:fill="FFFFFF" w:themeFill="background1"/>
            <w:vAlign w:val="center"/>
            <w:hideMark/>
          </w:tcPr>
          <w:p w:rsidR="00C44368" w:rsidRPr="00DF35C3" w:rsidRDefault="00C44368" w:rsidP="00DF35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 xml:space="preserve">        13-24 months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C44368" w:rsidRPr="00DF35C3" w:rsidRDefault="00C44368" w:rsidP="00DF3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3516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C44368" w:rsidRPr="00DF35C3" w:rsidRDefault="00C44368" w:rsidP="00DF3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:rsidR="00C44368" w:rsidRPr="00DF35C3" w:rsidRDefault="00C44368" w:rsidP="00DF3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979" w:type="dxa"/>
            <w:shd w:val="clear" w:color="auto" w:fill="FFFFFF" w:themeFill="background1"/>
            <w:vAlign w:val="center"/>
            <w:hideMark/>
          </w:tcPr>
          <w:p w:rsidR="00C44368" w:rsidRPr="00DF35C3" w:rsidRDefault="00C44368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86-1.01</w:t>
            </w:r>
          </w:p>
        </w:tc>
      </w:tr>
      <w:tr w:rsidR="00DF35C3" w:rsidRPr="00DF35C3" w:rsidTr="001D7764">
        <w:trPr>
          <w:trHeight w:val="315"/>
        </w:trPr>
        <w:tc>
          <w:tcPr>
            <w:tcW w:w="2356" w:type="dxa"/>
            <w:shd w:val="clear" w:color="auto" w:fill="FFFFFF" w:themeFill="background1"/>
            <w:vAlign w:val="center"/>
            <w:hideMark/>
          </w:tcPr>
          <w:p w:rsidR="00C44368" w:rsidRPr="00DF35C3" w:rsidRDefault="00C44368" w:rsidP="00DF35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 xml:space="preserve">        25-36 months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C44368" w:rsidRPr="00DF35C3" w:rsidRDefault="00C44368" w:rsidP="00DF3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3927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C44368" w:rsidRPr="00DF35C3" w:rsidRDefault="00C44368" w:rsidP="00DF3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:rsidR="00C44368" w:rsidRPr="00DF35C3" w:rsidRDefault="00C44368" w:rsidP="00DF3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979" w:type="dxa"/>
            <w:shd w:val="clear" w:color="auto" w:fill="FFFFFF" w:themeFill="background1"/>
            <w:vAlign w:val="center"/>
            <w:hideMark/>
          </w:tcPr>
          <w:p w:rsidR="00C44368" w:rsidRPr="00DF35C3" w:rsidRDefault="00C44368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83-0.97</w:t>
            </w:r>
          </w:p>
        </w:tc>
      </w:tr>
      <w:tr w:rsidR="00DF35C3" w:rsidRPr="00DF35C3" w:rsidTr="001D7764">
        <w:trPr>
          <w:trHeight w:val="315"/>
        </w:trPr>
        <w:tc>
          <w:tcPr>
            <w:tcW w:w="2356" w:type="dxa"/>
            <w:shd w:val="clear" w:color="auto" w:fill="FFFFFF" w:themeFill="background1"/>
            <w:vAlign w:val="center"/>
            <w:hideMark/>
          </w:tcPr>
          <w:p w:rsidR="00C44368" w:rsidRPr="00DF35C3" w:rsidRDefault="00C44368" w:rsidP="00DF35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 xml:space="preserve">        37-48 months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C44368" w:rsidRPr="00DF35C3" w:rsidRDefault="00C44368" w:rsidP="00DF3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3800</w:t>
            </w:r>
          </w:p>
        </w:tc>
        <w:tc>
          <w:tcPr>
            <w:tcW w:w="990" w:type="dxa"/>
            <w:shd w:val="clear" w:color="auto" w:fill="FFFFFF" w:themeFill="background1"/>
            <w:hideMark/>
          </w:tcPr>
          <w:p w:rsidR="00C44368" w:rsidRPr="00DF35C3" w:rsidRDefault="00C44368" w:rsidP="00DF3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:rsidR="00C44368" w:rsidRPr="00DF35C3" w:rsidRDefault="00C44368" w:rsidP="00DF3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979" w:type="dxa"/>
            <w:shd w:val="clear" w:color="auto" w:fill="FFFFFF" w:themeFill="background1"/>
            <w:vAlign w:val="center"/>
            <w:hideMark/>
          </w:tcPr>
          <w:p w:rsidR="00C44368" w:rsidRPr="00DF35C3" w:rsidRDefault="00C44368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83-0.99</w:t>
            </w:r>
          </w:p>
        </w:tc>
      </w:tr>
      <w:tr w:rsidR="00DF35C3" w:rsidRPr="00DF35C3" w:rsidTr="001D7764">
        <w:trPr>
          <w:trHeight w:val="315"/>
        </w:trPr>
        <w:tc>
          <w:tcPr>
            <w:tcW w:w="2356" w:type="dxa"/>
            <w:shd w:val="clear" w:color="auto" w:fill="FFFFFF" w:themeFill="background1"/>
            <w:vAlign w:val="center"/>
          </w:tcPr>
          <w:p w:rsidR="00C44368" w:rsidRPr="00DF35C3" w:rsidRDefault="00C44368" w:rsidP="00DF35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 xml:space="preserve">        49-50 months</w:t>
            </w:r>
          </w:p>
        </w:tc>
        <w:tc>
          <w:tcPr>
            <w:tcW w:w="990" w:type="dxa"/>
            <w:shd w:val="clear" w:color="auto" w:fill="FFFFFF" w:themeFill="background1"/>
          </w:tcPr>
          <w:p w:rsidR="00C44368" w:rsidRPr="00DF35C3" w:rsidRDefault="00C44368" w:rsidP="00DF3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3287</w:t>
            </w:r>
          </w:p>
        </w:tc>
        <w:tc>
          <w:tcPr>
            <w:tcW w:w="990" w:type="dxa"/>
            <w:shd w:val="clear" w:color="auto" w:fill="FFFFFF" w:themeFill="background1"/>
          </w:tcPr>
          <w:p w:rsidR="00C44368" w:rsidRPr="00DF35C3" w:rsidRDefault="00C44368" w:rsidP="00DF3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170" w:type="dxa"/>
            <w:shd w:val="clear" w:color="auto" w:fill="FFFFFF" w:themeFill="background1"/>
          </w:tcPr>
          <w:p w:rsidR="00C44368" w:rsidRPr="00DF35C3" w:rsidRDefault="00C44368" w:rsidP="00DF35C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979" w:type="dxa"/>
            <w:shd w:val="clear" w:color="auto" w:fill="FFFFFF" w:themeFill="background1"/>
            <w:vAlign w:val="center"/>
          </w:tcPr>
          <w:p w:rsidR="00C44368" w:rsidRPr="00DF35C3" w:rsidRDefault="00C44368" w:rsidP="00DF35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35C3">
              <w:rPr>
                <w:rFonts w:ascii="Times New Roman" w:hAnsi="Times New Roman" w:cs="Times New Roman"/>
                <w:sz w:val="24"/>
                <w:szCs w:val="24"/>
              </w:rPr>
              <w:t>0.90-1.00</w:t>
            </w:r>
          </w:p>
        </w:tc>
      </w:tr>
    </w:tbl>
    <w:p w:rsidR="00EC4775" w:rsidRDefault="00EC4775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C4775" w:rsidRDefault="00EC4775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C4775" w:rsidRDefault="00EC4775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C4775" w:rsidRDefault="00EC4775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C4775" w:rsidRDefault="00EC4775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C4775" w:rsidRDefault="00EC4775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C4775" w:rsidRDefault="00EC4775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C4775" w:rsidRDefault="00EC4775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C4775" w:rsidRDefault="00EC4775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C4775" w:rsidRPr="000F5624" w:rsidRDefault="00EC4775" w:rsidP="00D02FFE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EC4775" w:rsidRPr="000F5624" w:rsidRDefault="00EC4775" w:rsidP="00D02FFE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EC4775" w:rsidRDefault="00EC4775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C4775" w:rsidRDefault="00EC4775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C4775" w:rsidRDefault="00EC4775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C4775" w:rsidRDefault="00EC4775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C4775" w:rsidRDefault="00EC4775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86F39" w:rsidRDefault="00C86F39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36107" w:rsidRDefault="00236107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86F39" w:rsidRPr="00C86F39" w:rsidRDefault="00C86F39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C4775" w:rsidRDefault="00EC4775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E676E" w:rsidRDefault="002E676E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E676E" w:rsidRDefault="002E676E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21126" w:rsidRDefault="0052112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21126" w:rsidRDefault="00521126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521126" w:rsidSect="00E22A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5270" w:rsidRDefault="004D5270" w:rsidP="00D51265">
      <w:pPr>
        <w:spacing w:after="0" w:line="240" w:lineRule="auto"/>
      </w:pPr>
      <w:r>
        <w:separator/>
      </w:r>
    </w:p>
  </w:endnote>
  <w:endnote w:type="continuationSeparator" w:id="0">
    <w:p w:rsidR="004D5270" w:rsidRDefault="004D5270" w:rsidP="00D51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5270" w:rsidRDefault="004D5270" w:rsidP="00D51265">
      <w:pPr>
        <w:spacing w:after="0" w:line="240" w:lineRule="auto"/>
      </w:pPr>
      <w:r>
        <w:separator/>
      </w:r>
    </w:p>
  </w:footnote>
  <w:footnote w:type="continuationSeparator" w:id="0">
    <w:p w:rsidR="004D5270" w:rsidRDefault="004D5270" w:rsidP="00D512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C0A"/>
    <w:rsid w:val="00000673"/>
    <w:rsid w:val="000213A3"/>
    <w:rsid w:val="00026C94"/>
    <w:rsid w:val="00030271"/>
    <w:rsid w:val="00050571"/>
    <w:rsid w:val="00057B19"/>
    <w:rsid w:val="000F5624"/>
    <w:rsid w:val="001162EB"/>
    <w:rsid w:val="00132488"/>
    <w:rsid w:val="001617EF"/>
    <w:rsid w:val="001634D5"/>
    <w:rsid w:val="0019697B"/>
    <w:rsid w:val="001D7764"/>
    <w:rsid w:val="00236107"/>
    <w:rsid w:val="0024732C"/>
    <w:rsid w:val="002E676E"/>
    <w:rsid w:val="002E7450"/>
    <w:rsid w:val="00402546"/>
    <w:rsid w:val="00402CAE"/>
    <w:rsid w:val="00415BF7"/>
    <w:rsid w:val="004502FE"/>
    <w:rsid w:val="004B063B"/>
    <w:rsid w:val="004C508F"/>
    <w:rsid w:val="004D5270"/>
    <w:rsid w:val="004F4CDB"/>
    <w:rsid w:val="00521126"/>
    <w:rsid w:val="00564078"/>
    <w:rsid w:val="00575344"/>
    <w:rsid w:val="006441C8"/>
    <w:rsid w:val="00656D4D"/>
    <w:rsid w:val="006848A4"/>
    <w:rsid w:val="00693CE0"/>
    <w:rsid w:val="006A4AA9"/>
    <w:rsid w:val="006E6D56"/>
    <w:rsid w:val="00707E27"/>
    <w:rsid w:val="00722830"/>
    <w:rsid w:val="0083382A"/>
    <w:rsid w:val="008426F1"/>
    <w:rsid w:val="0085215D"/>
    <w:rsid w:val="00870986"/>
    <w:rsid w:val="008C0773"/>
    <w:rsid w:val="00922204"/>
    <w:rsid w:val="009441E9"/>
    <w:rsid w:val="009526B2"/>
    <w:rsid w:val="009B6A98"/>
    <w:rsid w:val="009E34EA"/>
    <w:rsid w:val="009F0851"/>
    <w:rsid w:val="00A31117"/>
    <w:rsid w:val="00A801B3"/>
    <w:rsid w:val="00AC1C0A"/>
    <w:rsid w:val="00AE180E"/>
    <w:rsid w:val="00AE36F3"/>
    <w:rsid w:val="00B30EA8"/>
    <w:rsid w:val="00B345BD"/>
    <w:rsid w:val="00B62CD0"/>
    <w:rsid w:val="00B948E6"/>
    <w:rsid w:val="00BE53FE"/>
    <w:rsid w:val="00C11BC6"/>
    <w:rsid w:val="00C12A7A"/>
    <w:rsid w:val="00C30F17"/>
    <w:rsid w:val="00C35345"/>
    <w:rsid w:val="00C44368"/>
    <w:rsid w:val="00C86F39"/>
    <w:rsid w:val="00CD14EE"/>
    <w:rsid w:val="00D02FFE"/>
    <w:rsid w:val="00D477A4"/>
    <w:rsid w:val="00D51265"/>
    <w:rsid w:val="00DA2ABC"/>
    <w:rsid w:val="00DD44F4"/>
    <w:rsid w:val="00DF35C3"/>
    <w:rsid w:val="00E03153"/>
    <w:rsid w:val="00E21445"/>
    <w:rsid w:val="00E22A28"/>
    <w:rsid w:val="00E32E1B"/>
    <w:rsid w:val="00E56B06"/>
    <w:rsid w:val="00E67415"/>
    <w:rsid w:val="00EC4775"/>
    <w:rsid w:val="00EC7BA6"/>
    <w:rsid w:val="00F324A9"/>
    <w:rsid w:val="00F4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265"/>
  </w:style>
  <w:style w:type="paragraph" w:styleId="Footer">
    <w:name w:val="footer"/>
    <w:basedOn w:val="Normal"/>
    <w:link w:val="Foot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2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265"/>
  </w:style>
  <w:style w:type="paragraph" w:styleId="Footer">
    <w:name w:val="footer"/>
    <w:basedOn w:val="Normal"/>
    <w:link w:val="Foot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yong Wu</dc:creator>
  <cp:lastModifiedBy>Jianyong Wu</cp:lastModifiedBy>
  <cp:revision>4</cp:revision>
  <dcterms:created xsi:type="dcterms:W3CDTF">2011-12-05T22:31:00Z</dcterms:created>
  <dcterms:modified xsi:type="dcterms:W3CDTF">2011-12-05T22:54:00Z</dcterms:modified>
</cp:coreProperties>
</file>